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04AE8" w14:textId="77777777" w:rsidR="00396205" w:rsidRDefault="00396205" w:rsidP="00396205">
      <w:pPr>
        <w:jc w:val="center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Online Supplementary Material</w:t>
      </w:r>
    </w:p>
    <w:p w14:paraId="40D66D3D" w14:textId="77777777" w:rsidR="00396205" w:rsidRDefault="00396205" w:rsidP="00396205">
      <w:pPr>
        <w:rPr>
          <w:rFonts w:ascii="Times New Roman" w:hAnsi="Times New Roman" w:cs="Times New Roman"/>
          <w:noProof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2960"/>
        <w:gridCol w:w="2700"/>
        <w:gridCol w:w="2700"/>
        <w:gridCol w:w="990"/>
      </w:tblGrid>
      <w:tr w:rsidR="00396205" w14:paraId="3FA6CBC4" w14:textId="77777777" w:rsidTr="00666C82">
        <w:trPr>
          <w:trHeight w:val="20"/>
        </w:trPr>
        <w:tc>
          <w:tcPr>
            <w:tcW w:w="935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7D299785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 Baseline Demographic and Health Characteristics in the 2014 Health and Retirement Study and the "Culture and the Arts Module" Sample (N = 18,747)</w:t>
            </w:r>
          </w:p>
        </w:tc>
      </w:tr>
      <w:tr w:rsidR="00396205" w14:paraId="06C4DFB3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E4012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, n (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0E3FE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4 HRS Participan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 = 18,747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B5E32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4 "Culture and Arts" Sample (N = 1,149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D8E48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96205" w14:paraId="3F2D6C0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68DC6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Sex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9C429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48 (54.1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753E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 (58.0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B8EA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96205" w14:paraId="4C911E9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6F17C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AF5D1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752F9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067F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2E7EDB79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02EA2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 55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19EAD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1 (2.4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53532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B0F8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0FAB5984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6845A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5-64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0050E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02 (45.6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C907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 (49.0%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E602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5" w14:paraId="673A40A3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5C9FC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5-74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2A8C0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53 (30.1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0D6A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 (32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74C6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6E7E79A7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EA2C7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=&gt; 75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785E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31 (21.9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E8F86A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 (18.9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EB9E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7CEE1E69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DF85A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an (SD),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D51C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 (9.6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36811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 (8.9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03A56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396205" w14:paraId="424B3E3D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119DDA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E189D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1C82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98D3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30BC05FE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F7A1B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lack, non-Hispanic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1C56B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10 (10.0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8974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 (10.8%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1174D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396205" w14:paraId="500C59E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EA95B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3D7D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41 (8.8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CD78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8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64B1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139D62E8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28A2E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, non-Hispanic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BB93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 (3.6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D36CA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3.7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BCBF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1EEDED85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82863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hite, non-Hispanic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22A1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15 (77.5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5A32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 (77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81C1A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391B680D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DCB5A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F12D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F27F1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02B661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371043CF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739921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6821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 (6.7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9BD5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5.1%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619EA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96205" w14:paraId="0B2F4ABA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63F8F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rried/Partner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C0FEE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22 (64.4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FEE4D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 (65.1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DE38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3A76C6AD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528588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parated/Divorced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D9829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20 (14.4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734F3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15.3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3D17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778EBE03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0A087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B586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73 (14.4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4B168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14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CDC5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234BC6F7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C7E63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 Worth (year 2014 $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297B3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8283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DAE9E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60EFFAFB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CC43B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uartile 1 ($-112,950-$50,00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A0D56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132 (25.0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71B8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 (23.2%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78E0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396205" w14:paraId="16A28C3E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C4C9E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uartile 2 ($51,400-$209,00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436A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06 (25.0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12B7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25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E223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6F570CD8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AE336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uartile 3 ($210,000-$625,37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B93C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00 (25.1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09781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25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C0E67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068D2C53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94A696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uartile 4 (&gt;= $635,000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C7CCE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54 (24.9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C1F2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 (26.1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4946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749087D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A32E2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EF3E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$590,757 ($3,238,687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D08D4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$585,331 ($1,286,301)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C805BA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396205" w14:paraId="0B9A5165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B8F436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dian (IQR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7DAE0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00,000 ($43,010-$598,00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A50C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26,000 ($60,000-$682,000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8F2D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96205" w14:paraId="67D3E8B1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315740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CF7A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4E35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F219C8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3840B815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92C2BD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=11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5B0D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78 (15.1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DFC5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12.9%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E5DC4A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96205" w14:paraId="46E85B06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E2D61F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2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D2A99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21 (29.8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7E00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 (29.8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B8D4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6C8469B6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8DAC8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3-15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E1030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15 (24.8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FB9A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25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15E8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1B961909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850F2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=&gt;16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6280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46 (29.8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5BA09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31.8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D86B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6205" w14:paraId="7C136D12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B4017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an (SD), year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699A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3.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29490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(2.8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9FE7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96205" w14:paraId="3E5303AF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C4FF1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ovariate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3828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354C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91B8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3E73C0DF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11609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eart Diseas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7195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697 (23.8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499D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 (25.0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EA88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96205" w14:paraId="1B6A2304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AFA95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trok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C229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0 (6.5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7A317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6.0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897F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396205" w14:paraId="269E62EB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E0CD8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FA3B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72 (58.5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991B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 (60.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E88761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96205" w14:paraId="2F1253EB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4585AC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 Mellitu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25E91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37 (22.7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B9D0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 (22.7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4CE1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96205" w14:paraId="5B75D3D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2A2DDE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rthriti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2E932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,017 (57.6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F785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 (58.9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4948AD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96205" w14:paraId="51719D70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D95E8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ancer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7CD035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01 (15.2%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4C3C73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15.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7CE49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96205" w14:paraId="0844C8D4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1A024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ung diseas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93F5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82 (10.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1057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9.5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9C6E6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96205" w14:paraId="2142D555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92B35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sychiatric Illness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B60F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658 (19.5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33C2B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(20.1%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481B0F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396205" w14:paraId="6A1F3A55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FEF147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gnitive Score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7AEAA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851BE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4E0C2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96205" w14:paraId="28905E86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DB023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2AFFB6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 (4.3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0D08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 (4.5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C4B4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96205" w14:paraId="5EE623DC" w14:textId="77777777" w:rsidTr="00666C82">
        <w:trPr>
          <w:trHeight w:val="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870708" w14:textId="77777777" w:rsidR="00396205" w:rsidRDefault="00396205" w:rsidP="00666C8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dian (IQR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59B4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 (13.0-19.0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265FC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 (13.0-19.0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CF25B4" w14:textId="77777777" w:rsidR="00396205" w:rsidRDefault="00396205" w:rsidP="00666C8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</w:tbl>
    <w:p w14:paraId="3DFA94FA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.</w:t>
      </w:r>
      <w:r>
        <w:rPr>
          <w:rFonts w:ascii="Times New Roman" w:hAnsi="Times New Roman" w:cs="Times New Roman"/>
          <w:sz w:val="20"/>
          <w:szCs w:val="20"/>
        </w:rPr>
        <w:t xml:space="preserve"> Values in parentheses are weighted percentages derived from HRS sampling weights to adjust for complex survey design.</w:t>
      </w:r>
    </w:p>
    <w:p w14:paraId="5131FD6E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ported p-values result from a chi-square or t test analysis where appropriate.</w:t>
      </w:r>
    </w:p>
    <w:p w14:paraId="05D45129" w14:textId="77777777" w:rsidR="00396205" w:rsidRDefault="00396205" w:rsidP="003962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260" w:type="dxa"/>
        <w:tblInd w:w="-460" w:type="dxa"/>
        <w:tblLook w:val="04A0" w:firstRow="1" w:lastRow="0" w:firstColumn="1" w:lastColumn="0" w:noHBand="0" w:noVBand="1"/>
      </w:tblPr>
      <w:tblGrid>
        <w:gridCol w:w="2610"/>
        <w:gridCol w:w="1710"/>
        <w:gridCol w:w="1530"/>
        <w:gridCol w:w="1710"/>
        <w:gridCol w:w="1800"/>
        <w:gridCol w:w="900"/>
      </w:tblGrid>
      <w:tr w:rsidR="00396205" w14:paraId="012D8C0C" w14:textId="77777777" w:rsidTr="00666C82">
        <w:trPr>
          <w:trHeight w:val="20"/>
        </w:trPr>
        <w:tc>
          <w:tcPr>
            <w:tcW w:w="102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3D3A507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. Baseline Demographic and Health Characteristics by Frequency of Arts Event Attendance (N = 1,149)</w:t>
            </w:r>
          </w:p>
        </w:tc>
      </w:tr>
      <w:tr w:rsidR="00396205" w14:paraId="4D505EA7" w14:textId="77777777" w:rsidTr="00666C82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625F4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, n (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EE2C7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rticipa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,149)</w:t>
            </w:r>
          </w:p>
        </w:tc>
        <w:tc>
          <w:tcPr>
            <w:tcW w:w="50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CB85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 Event Attendance Frequency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86C5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96205" w14:paraId="3EE86CEC" w14:textId="77777777" w:rsidTr="00666C82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C16F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1ADE7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4A2E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 Not Atte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(N =406) 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79D8C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ended &lt; 1x /mon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(N = 476)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7D020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ended &gt;= 1x/mon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(N = 267) 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C2F2C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</w:p>
        </w:tc>
      </w:tr>
      <w:tr w:rsidR="00396205" w14:paraId="0F4C4FDC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76F26" w14:textId="77777777" w:rsidR="00396205" w:rsidRDefault="00396205" w:rsidP="00666C8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6007B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46AD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52B96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9E95D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E6CCD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1E4AEF13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06DF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Sex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A825D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 (58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C0025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52.8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7AD8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 (58.8%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383A8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62.8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93E6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396205" w14:paraId="26E881E6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26B9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668D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0793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06F18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D550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4178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5FACA4F0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C09D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5-64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1E97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 (49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6B08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38.0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2F28B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 (55.7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3925F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49.5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71F40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56224941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0729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5-74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8D7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 (32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FBE8A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35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9415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29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B4A1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33.6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863EC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069D3A90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6125F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=&gt; 75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A6F6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 (18.9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90102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26.8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8137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15.0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A0772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16.9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07FDB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2C9EAF99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C5B1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,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E49D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 (8.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4369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1 (10.6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301FF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3 (8.0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82FE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2 (8.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61DE6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6205" w14:paraId="7975F535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35CA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6EF0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CCB06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7C5C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8BD21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0791E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6C33DA3D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4CDBF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Black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9FEB0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10.8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9146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14.3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0CCF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10.9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340B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6.3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6C6C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96205" w14:paraId="5966AB0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48473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159A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.5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956D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14.5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5B45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6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49B4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5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E6415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6BE9AF52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C43B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ther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7EE6A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3.7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445D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4.4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D88F3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.9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B14B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4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565AE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569E7335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7DC7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hite, non-Hispani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1AED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0 (77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2DB12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66.8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F1AB0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 (80.0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A726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 (83.7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42901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1FA7EE92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B6A29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7D7F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3F9A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3DC2A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62517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C54A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63B4734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82C7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 marrie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E6C8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5.1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6DF2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8.2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AFA4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.8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F31B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.7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5428F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96205" w14:paraId="06492D51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76C0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arried/Partner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B8C88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 (65.1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F09C8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53.5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B2ED6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 (70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4B090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69.7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A6EFC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56C4BC5D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5C314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parated/Divorce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A404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 (15.3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0264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17.2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2946C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14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C801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5.3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A65E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0D50D5FE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B2D7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idowe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8B83A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 (14.5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4730B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21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5483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12.9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4FDDA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9.3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7966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4698AECC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2E211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t Worth (year 2014 $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B7D1C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6E30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1794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6C04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A7C8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0F89FA4E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69AD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1 ($-112,950-$50,00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EA53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 (23.2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5D00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40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FB7A1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16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75F0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16.4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5582D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7B4C4E7F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5447C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2 ($51,400-$209,00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531F3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 (25.4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E0A2F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 (29.4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7F95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27.4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4D61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16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15403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68F591D4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C4EE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3 ($210,000-$625,37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1BDBF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 (25.4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3849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16.9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1EB6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28.4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0156E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29.9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70303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2FDBF01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85D8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4 (&gt;= $635,000) 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5943B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26.1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87690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13.7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D4BEB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28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5F2F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37.2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697D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30ABAA07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68C2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8BA04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585,331 ($1,286,301) 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9114D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315,445 ($778,236) 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D973C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566,541 ($785,584) 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B031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50,856 ($2,129,73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3525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65E0A189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6AC2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dian (IQR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642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26,000 ($60,000-$682,000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DDCA5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94,000 ($5,000-$314,50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A8BFA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72,500 ($92,000-$722,00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CD452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45,000 ($107,400-$1,060,000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2E10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6205" w14:paraId="342FCC27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A2019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243BF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CAC6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DA33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B1B4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92075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785D5350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B7B53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&lt;=11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F7F3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12.9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FDCA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27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01E8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7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8FD53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.7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2A2D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6205" w14:paraId="60280F6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21C2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2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FA46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 (29.8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236DF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37.7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DA51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31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F27A6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17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DC91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637759AB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E3EE6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3-15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3D0B2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 (25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0CFA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22.4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89F07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27.3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DBAA3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23.8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D489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0408D199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B7DC8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=&gt;16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93CDA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 (31.8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4884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2.0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2E0AF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34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67EF3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51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50D50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02786B55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5D979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, year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8CB6B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2.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9B1C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 (3.4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583A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 (2.2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0829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 (2.5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38AE0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69D2DC6E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BA3ED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Covariate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0AC42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5216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E6C1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49C3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9AEF1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0A535007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5F661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eart Diseas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B688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 (25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6C2E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29.3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04EB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 (25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9B0A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19.5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AEA8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96205" w14:paraId="0AA97BEC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31C50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trok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F948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6.0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D0C3D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0.9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725E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.4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757A9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.4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DAA4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396205" w14:paraId="25AEC8DB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03CD6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ypertension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EB928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 (60.7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61220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6 (69.0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63505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 (57.5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E05B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 (56.8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FE8E8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396205" w14:paraId="437E3830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C3E0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Diabetes Mellitu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5069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 (22.7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A732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33.0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3F42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18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2AA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9.0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8F961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96205" w14:paraId="38A26CA6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E740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Arthriti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74F7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 (58.9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B1922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 (63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3FD16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 (56.7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515F5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58.0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28CD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396205" w14:paraId="795B1D8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2EF40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ancer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553EB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 (15.1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48BF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5.1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8B2CA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14.0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C979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7.3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8FAFE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396205" w14:paraId="5CF25AC6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8DF9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Lung diseas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F6A75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9.5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F1F6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12.3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E5A2D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9.2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4F0D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6.8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74C2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396205" w14:paraId="0FD8FC60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914FF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sychiatric Illness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5C87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 (20.1%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D8623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 (25.2%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D6BF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17.1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62D5B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19.8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DAD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396205" w14:paraId="6C41132B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6B9B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Scor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0000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AD856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E4769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A78B4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97E53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0CB8D582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94E9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979A3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 (4.5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3264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8 (5.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FB7B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. (3.6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9816D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 (4.0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B004E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53ACC428" w14:textId="77777777" w:rsidTr="00666C82">
        <w:trPr>
          <w:trHeight w:val="2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E3898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dian (IQR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108A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13.0-19.0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565A2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 (10.0-17.0)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DF97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 (14.0-19.0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E9106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 (14.0-19.0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6C05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5EE1F8E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>. Values in parentheses are weighted percentages derived from HRS sampling weights to adjust for complex survey design.</w:t>
      </w:r>
    </w:p>
    <w:p w14:paraId="3B3D4914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ported p-values result from a chi-square, Wald test, or t test analysis where appropriate.</w:t>
      </w:r>
    </w:p>
    <w:p w14:paraId="39294A79" w14:textId="77777777" w:rsidR="00396205" w:rsidRDefault="00396205" w:rsidP="003962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9360" w:type="dxa"/>
        <w:tblInd w:w="-45" w:type="dxa"/>
        <w:tblLayout w:type="fixed"/>
        <w:tblLook w:val="04A0" w:firstRow="1" w:lastRow="0" w:firstColumn="1" w:lastColumn="0" w:noHBand="0" w:noVBand="1"/>
      </w:tblPr>
      <w:tblGrid>
        <w:gridCol w:w="1818"/>
        <w:gridCol w:w="1872"/>
        <w:gridCol w:w="829"/>
        <w:gridCol w:w="1632"/>
        <w:gridCol w:w="829"/>
        <w:gridCol w:w="1551"/>
        <w:gridCol w:w="829"/>
      </w:tblGrid>
      <w:tr w:rsidR="00396205" w14:paraId="22DDFFB9" w14:textId="77777777" w:rsidTr="00666C82">
        <w:trPr>
          <w:trHeight w:val="20"/>
        </w:trPr>
        <w:tc>
          <w:tcPr>
            <w:tcW w:w="102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01AE55E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. Multivariable Linear Regression of 2016 Cognitive Scores by 2014 Arts Event Attendance Frequency (N = 1,149)</w:t>
            </w:r>
          </w:p>
        </w:tc>
      </w:tr>
      <w:tr w:rsidR="00396205" w14:paraId="56107615" w14:textId="77777777" w:rsidTr="00666C82">
        <w:trPr>
          <w:trHeight w:val="20"/>
        </w:trPr>
        <w:tc>
          <w:tcPr>
            <w:tcW w:w="20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A81501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ression Models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3AA374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Cognitive Score Regression Coefficient (95% CI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D55AE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3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2ECEB6D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Score Regression Coefficient, by median-split 2014 cognitive score (95% CI)</w:t>
            </w:r>
          </w:p>
        </w:tc>
      </w:tr>
      <w:tr w:rsidR="00396205" w14:paraId="4AD1DC43" w14:textId="77777777" w:rsidTr="00666C82">
        <w:trPr>
          <w:trHeight w:val="20"/>
        </w:trPr>
        <w:tc>
          <w:tcPr>
            <w:tcW w:w="102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EFA6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8BB5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A82A2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6739A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baseline cognitive scor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E1B506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8E9252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baseline cognitive scor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3428AC1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96205" w14:paraId="2D064883" w14:textId="77777777" w:rsidTr="00666C82">
        <w:trPr>
          <w:trHeight w:val="20"/>
        </w:trPr>
        <w:tc>
          <w:tcPr>
            <w:tcW w:w="102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FFBE17C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emographics)</w:t>
            </w:r>
          </w:p>
        </w:tc>
      </w:tr>
      <w:tr w:rsidR="00396205" w14:paraId="7B342741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51883C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attend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857B3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53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4866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</w:tr>
      <w:tr w:rsidR="00396205" w14:paraId="55B99678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AD2D7A9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8295D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 (1.85-3.0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47ACC0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BB250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 (1.63-3.25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88713C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CCFA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34-2.08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67371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396205" w14:paraId="29F270F9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CE520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&g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2CFD74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 (1.73-3.46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04261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6A0E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 (1.31-3.4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81950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7FBF8C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0.36-2.4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41B2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6205" w14:paraId="6A1BCCD7" w14:textId="77777777" w:rsidTr="00666C82">
        <w:trPr>
          <w:trHeight w:val="20"/>
        </w:trPr>
        <w:tc>
          <w:tcPr>
            <w:tcW w:w="102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4E4D713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emographics + Socioeconomics)</w:t>
            </w:r>
          </w:p>
        </w:tc>
      </w:tr>
      <w:tr w:rsidR="00396205" w14:paraId="0804A064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8E453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attend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03665E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53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7AEDE0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</w:tr>
      <w:tr w:rsidR="00396205" w14:paraId="7C1083EB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489D31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1x / month 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45DD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 (1.06-2.38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FFECE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1F038D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 (1.08-2.6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7DC1D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41E9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 (-0.07-1.7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6BA2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396205" w14:paraId="46395A1F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A1C41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&g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EC4140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 (0.76-2.3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903C79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CAA20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 (0.68-2.65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C761F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73B57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-0.19-1.8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7C724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396205" w14:paraId="2BAB0E01" w14:textId="77777777" w:rsidTr="00666C82">
        <w:trPr>
          <w:trHeight w:val="20"/>
        </w:trPr>
        <w:tc>
          <w:tcPr>
            <w:tcW w:w="102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1433DE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emographics + Socioeconomics + Health)</w:t>
            </w:r>
          </w:p>
        </w:tc>
      </w:tr>
      <w:tr w:rsidR="00396205" w14:paraId="569A3313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450797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attend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4113C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53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0B70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</w:tr>
      <w:tr w:rsidR="00396205" w14:paraId="46C8A0CC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A64E3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12BC64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 (0.96-2.2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2154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873389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 (0.68-2.46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D0FA7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249BA4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-0.09-1.6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73AD3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396205" w14:paraId="0111984A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CD841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&g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50E88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 (0.64-2.1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5672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82EA0E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 (0.45-2.3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59FF5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A587C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 (-0.27-1.7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5752D6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396205" w14:paraId="356A649D" w14:textId="77777777" w:rsidTr="00666C82">
        <w:trPr>
          <w:trHeight w:val="20"/>
        </w:trPr>
        <w:tc>
          <w:tcPr>
            <w:tcW w:w="1029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B0BF95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emographics + Socioeconomics + Health + 2014 Cognition)</w:t>
            </w:r>
          </w:p>
        </w:tc>
      </w:tr>
      <w:tr w:rsidR="00396205" w14:paraId="3133A38D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DA2BBB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d not attend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08CB3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  <w:tc>
          <w:tcPr>
            <w:tcW w:w="531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A39A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f</w:t>
            </w:r>
          </w:p>
        </w:tc>
      </w:tr>
      <w:tr w:rsidR="00396205" w14:paraId="41087A6D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161BC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5A7E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51-1.65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6D1EA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5FA9B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 (0.24-2.26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DC12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86E9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 (-0.07-1.62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E7FE02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396205" w14:paraId="6948FA06" w14:textId="77777777" w:rsidTr="00666C82">
        <w:trPr>
          <w:trHeight w:val="20"/>
        </w:trPr>
        <w:tc>
          <w:tcPr>
            <w:tcW w:w="2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4D906B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=&gt; 1x / month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AA5D7F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27-1.81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D1981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C4AB15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07 - 2.08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420B8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7EF63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-0.24-1.73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3779D1" w14:textId="77777777" w:rsidR="00396205" w:rsidRDefault="00396205" w:rsidP="00666C82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</w:tbl>
    <w:p w14:paraId="2FACB3BD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covariates</w:t>
      </w:r>
      <w:r>
        <w:rPr>
          <w:rFonts w:ascii="Times New Roman" w:hAnsi="Times New Roman" w:cs="Times New Roman"/>
          <w:sz w:val="20"/>
          <w:szCs w:val="20"/>
        </w:rPr>
        <w:t xml:space="preserve">: Age, Sex, Race/Ethnicity, Marital Status; </w:t>
      </w:r>
      <w:r>
        <w:rPr>
          <w:rFonts w:ascii="Times New Roman" w:hAnsi="Times New Roman" w:cs="Times New Roman"/>
          <w:b/>
          <w:bCs/>
          <w:sz w:val="20"/>
          <w:szCs w:val="20"/>
        </w:rPr>
        <w:t>Socioeconomic covariates</w:t>
      </w:r>
      <w:r>
        <w:rPr>
          <w:rFonts w:ascii="Times New Roman" w:hAnsi="Times New Roman" w:cs="Times New Roman"/>
          <w:sz w:val="20"/>
          <w:szCs w:val="20"/>
        </w:rPr>
        <w:t xml:space="preserve">: Net worth, Education; </w:t>
      </w:r>
      <w:r>
        <w:rPr>
          <w:rFonts w:ascii="Times New Roman" w:hAnsi="Times New Roman" w:cs="Times New Roman"/>
          <w:b/>
          <w:bCs/>
          <w:sz w:val="20"/>
          <w:szCs w:val="20"/>
        </w:rPr>
        <w:t>Health covariates</w:t>
      </w:r>
      <w:r>
        <w:rPr>
          <w:rFonts w:ascii="Times New Roman" w:hAnsi="Times New Roman" w:cs="Times New Roman"/>
          <w:sz w:val="20"/>
          <w:szCs w:val="20"/>
        </w:rPr>
        <w:t>: Heart Disease, Stroke, Hypertension, Diabetes Mellitus, Arthritis, Cancer, Lung Disease, Psychiatric Illness. 406 participants (29.4%) did not attend an arts event; 476 participants (46.6%) attended less than one arts event per month, and 267 (24.1%) participants attended greater than or equal to one arts event per month in the overall cohort.</w:t>
      </w:r>
      <w:r>
        <w:rPr>
          <w:rFonts w:ascii="Times New Roman" w:hAnsi="Times New Roman" w:cs="Times New Roman"/>
        </w:rPr>
        <w:br w:type="page"/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500"/>
        <w:gridCol w:w="1710"/>
        <w:gridCol w:w="1620"/>
        <w:gridCol w:w="1620"/>
        <w:gridCol w:w="990"/>
      </w:tblGrid>
      <w:tr w:rsidR="00396205" w14:paraId="0EA2069A" w14:textId="77777777" w:rsidTr="00666C82">
        <w:trPr>
          <w:trHeight w:val="20"/>
        </w:trPr>
        <w:tc>
          <w:tcPr>
            <w:tcW w:w="9440" w:type="dxa"/>
            <w:gridSpan w:val="5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E7E6E6"/>
            <w:hideMark/>
          </w:tcPr>
          <w:p w14:paraId="0F78214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. Social and Art Engagement Activities among Participants who Completed the 2014 Leave Behind Questionnaire (N = 488)</w:t>
            </w:r>
          </w:p>
        </w:tc>
      </w:tr>
      <w:tr w:rsidR="00396205" w14:paraId="3D67001C" w14:textId="77777777" w:rsidTr="00666C82">
        <w:trPr>
          <w:trHeight w:val="20"/>
        </w:trPr>
        <w:tc>
          <w:tcPr>
            <w:tcW w:w="350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8E3F8F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Activity, n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21BD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rticipa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= 488</w:t>
            </w:r>
          </w:p>
        </w:tc>
        <w:tc>
          <w:tcPr>
            <w:tcW w:w="4230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3826B9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ended Art Event</w:t>
            </w:r>
          </w:p>
        </w:tc>
      </w:tr>
      <w:tr w:rsidR="00396205" w14:paraId="183381AE" w14:textId="77777777" w:rsidTr="00666C82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C141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C12C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9DE6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= 324 (73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A6A58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= 164 (26.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2A2E0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96205" w14:paraId="218E5F59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2B53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ttended Art Ev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F0A5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 (73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CCC7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D3D7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5CB4B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396205" w14:paraId="78C70F9F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CA50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olunteer with you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291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36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C89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(43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C50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17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B0B2C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96205" w14:paraId="604A9797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F41B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ducation or training cour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0C8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 (45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28B5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53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8122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3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AC0BB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96205" w14:paraId="2E0096D9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5E7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religious community organiz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2B03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 (44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EA4D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53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69FC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.6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5D513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96205" w14:paraId="458DB633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7D8B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ports or social clu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12B0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 (59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DFB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65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2503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42.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5C148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396205" w14:paraId="66B95331" w14:textId="77777777" w:rsidTr="00666C8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938CE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arity wor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F926E7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53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A4833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 (62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4A2FB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9.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65B4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6EB95DCF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Values in parentheses are weighted percentages derived from HRS sampling weights to adjust for complex survey design.</w:t>
      </w:r>
    </w:p>
    <w:p w14:paraId="5850B453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Chi-square test</w:t>
      </w:r>
    </w:p>
    <w:p w14:paraId="2B22C42C" w14:textId="77777777" w:rsidR="00396205" w:rsidRDefault="00396205" w:rsidP="003962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260" w:type="dxa"/>
        <w:tblInd w:w="-550" w:type="dxa"/>
        <w:tblLook w:val="04A0" w:firstRow="1" w:lastRow="0" w:firstColumn="1" w:lastColumn="0" w:noHBand="0" w:noVBand="1"/>
      </w:tblPr>
      <w:tblGrid>
        <w:gridCol w:w="2700"/>
        <w:gridCol w:w="1713"/>
        <w:gridCol w:w="1620"/>
        <w:gridCol w:w="1620"/>
        <w:gridCol w:w="1707"/>
        <w:gridCol w:w="900"/>
      </w:tblGrid>
      <w:tr w:rsidR="00396205" w14:paraId="16701EF1" w14:textId="77777777" w:rsidTr="00666C82">
        <w:trPr>
          <w:trHeight w:val="20"/>
        </w:trPr>
        <w:tc>
          <w:tcPr>
            <w:tcW w:w="102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6FCC94A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. Baseline Demographic and Health Characteristics by 2016 Survey Status (N = 1,353)</w:t>
            </w:r>
          </w:p>
        </w:tc>
      </w:tr>
      <w:tr w:rsidR="00396205" w14:paraId="4CFF4693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5FCDA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, n (%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6172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ve, Responded in 20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 = 1,149 (86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65575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ve, Responded but Missing Cognition in 20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N = 21 (1.2%)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D4E3F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ve, Non-Response in 20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 = 87 (5.9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3A9DD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d in 20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N = 96 (6.1%)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6783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*</w:t>
            </w:r>
          </w:p>
        </w:tc>
      </w:tr>
      <w:tr w:rsidR="00396205" w14:paraId="43EA506F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4358C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Sex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B0DEC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 (58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5F12B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56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EE16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66.6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FB341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53.1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95AB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396205" w14:paraId="3AC537B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C9B6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817EA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E593A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E619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26AE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B9DE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312EE32B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F6C23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5-64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8693C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4 (49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0D9B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9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C3A4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38.7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5CED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6.1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C64A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2FAA25D3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CDA37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5-74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03F01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 (32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E1AC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1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683F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7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31404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30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B70F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7B3BD62A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9E4E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=&gt; 75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0005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 (18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9AB7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9.6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A41EB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23.8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A4F2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53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FA953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47662A36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94127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,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94B61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6 (8.9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1A9B4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0 (14.5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39D2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5 (9.6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FC68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2 (10.9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1F936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0C35916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E2D0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1AC4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FBC22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53B37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80A7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70A5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17782272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17699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Black, non-Hispani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3BA66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10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6B3C0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2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96E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0.9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343AD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2.2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33FE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396205" w14:paraId="4E3198E8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CE1D7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ispani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E76D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0F62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4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5F57C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3.9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68C6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.7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35776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100685DE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3E00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Other, non-Hispani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5A3D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3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1C27C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(0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2EFD0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7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AE839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.8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ADD4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73F79792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A502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hite, non-Hispanic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26D2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0 (77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51F10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73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9818D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73.5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FEE48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80.4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90D2E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009BBEE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EA9F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B07D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78122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5E311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E635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724C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1838B317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F6F25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ever married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BADDD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5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DCC94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22C2F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6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F837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2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213A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396205" w14:paraId="3A90ED1A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3B4B2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arried/Partner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E74B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 (65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9151E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7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0ADB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57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51D5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43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14A1D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79BA8B5A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E4C2E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eparated/Divorced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16FF0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 (15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43605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5.6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D4333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6.0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BE7D2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7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D3504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125CAAAB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0EF5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Widowed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698E0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 (14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7A84B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2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419EE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8.1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7A79A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31.8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B000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1666C98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C165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t Worth (year 2014 $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21EF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A99E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F519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AE97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AAC7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177A5AD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D8B9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1 ($-112,950-$50,000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F11A5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 (23.2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D3AF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3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1B6A5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37.0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CBABB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35.8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87DEC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6205" w14:paraId="63460712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FB308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2 ($51,400-$209,000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815B0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 (25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E3C0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2.2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2287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8.1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75F7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23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15D98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79946CB5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8A3C3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3 ($210,000-$625,370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5F64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 (25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36073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9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09C4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29.8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7557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3.0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D56BC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2232D66B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1B5D8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Quartile 4 (&gt;= $635,000) 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FF4F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26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550F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F03A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5.1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FB9F7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8.3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217FD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1AE6B05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882E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22B4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585,331 ($1,286,301)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62794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215,743 ($608,795) 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D3DE7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309,670 ($473,051) 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9E89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36,976 ($1,026,39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C207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396205" w14:paraId="28545E38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74F5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dian (IQR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7BD21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26,000 ($60,000-$682,00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77E2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43,000 ($12,023-170,00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F177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00,000 ($19,500-498,000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55CF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15,000 ($10,000-$496,000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C7D6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96205" w14:paraId="19576558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AF56D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A387C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C483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8C246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E426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5B32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64FA93B5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D7A9F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&lt;=11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9FA5F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 (12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EFB0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7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01C0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1.9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9FD0A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7.1%)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151CB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96205" w14:paraId="74309033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165A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2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A6F01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3 (29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55BCF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8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DEC1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33.8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975BA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43.3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467D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369BF767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18E05A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3-15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39ED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 (25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D2205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4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E4DF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4.9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72D43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6.5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439AF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7F7FCF6E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6EFAD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&gt;16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8F9F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 (31.8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9807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9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2676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9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C635F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22.7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10D9C8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6205" w14:paraId="48E8D0A2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459FE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, year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34A6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 (2.8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19950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9 (3.5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6F7F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 (3.2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2E6F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8 (2.7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345D3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6837450E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98C5E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Covariate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CC35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003E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72A07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1DBA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37B8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6D77441D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127D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eart Disease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414ED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 (25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79BC9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6.6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4885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1.5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FD7F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50.6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BD3C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27A8F321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D04C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Stroke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DCE1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6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491DB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6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657B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4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5EE3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4.1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D8F2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396205" w14:paraId="2F7D7D47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4027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Hypertension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607CE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 (60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3AD2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78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6ED8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63.7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3935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72.7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819A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396205" w14:paraId="33883F1A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3BE38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Diabetes Mellitu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5CBD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8 (22.7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B946A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41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D7545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7.0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AB2B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41.2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70A0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5DEF9D0E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9A7C2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Arthriti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572B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 (58.9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A00F3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8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44DF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58.6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054F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68.0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8B68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396205" w14:paraId="7F53902E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69028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Cancer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2796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 (15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7B95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7.4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DE12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7.0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D33E8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40.0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2A51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3F21329B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CF439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Lung disease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12D6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9.5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17CD0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7.0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1E5C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1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79E7C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6.9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BD16D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396205" w14:paraId="2966A2C8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9F469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Psychiatric Illness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64DAD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 (20.1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2D246F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4.3%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DB692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5.0%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CD05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23.2%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B03ED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396205" w14:paraId="13B26204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7F97B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Score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D19A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FD2BE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909E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4E322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E79100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396205" w14:paraId="09C8AAA8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6E75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an (SD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5D96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5 (4.5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2DA1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 (6.2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E5F76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 (4.5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52049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 (4.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6CF3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96205" w14:paraId="08313E55" w14:textId="77777777" w:rsidTr="00666C82">
        <w:trPr>
          <w:trHeight w:val="2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47A6B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Median (IQR)</w:t>
            </w:r>
          </w:p>
        </w:tc>
        <w:tc>
          <w:tcPr>
            <w:tcW w:w="17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31FA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13.0-19.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7248F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 (5.0-14.0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66433C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 (13.0-18.0)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E394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 (10.0-15.0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8228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6430F993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s in parentheses are weighted percentages derived from HRS sampling weights to adjust for complex survey design.</w:t>
      </w:r>
    </w:p>
    <w:p w14:paraId="45E36D2B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ported p-values result from a chi-square, Wald, or t test analysis where appropriate.</w:t>
      </w:r>
      <w:r>
        <w:rPr>
          <w:rFonts w:ascii="Times New Roman" w:hAnsi="Times New Roman" w:cs="Times New Roman"/>
        </w:rPr>
        <w:br w:type="page"/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3230"/>
        <w:gridCol w:w="3240"/>
        <w:gridCol w:w="2610"/>
      </w:tblGrid>
      <w:tr w:rsidR="00396205" w14:paraId="6A6B9C18" w14:textId="77777777" w:rsidTr="00666C82">
        <w:trPr>
          <w:trHeight w:val="20"/>
        </w:trPr>
        <w:tc>
          <w:tcPr>
            <w:tcW w:w="9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40DFF29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. Multinomial Logistic Regression of 2016 Survey Response Status by 2014 Arts Event Attendance (N = 1,353)</w:t>
            </w:r>
          </w:p>
        </w:tc>
      </w:tr>
      <w:tr w:rsidR="00396205" w14:paraId="0A1C8391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038DC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ression Models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A2183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Reduction (95% CI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884DC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96205" w14:paraId="4F60FF8D" w14:textId="77777777" w:rsidTr="00666C82">
        <w:trPr>
          <w:trHeight w:val="20"/>
        </w:trPr>
        <w:tc>
          <w:tcPr>
            <w:tcW w:w="9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02F014F7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adjusted)</w:t>
            </w:r>
          </w:p>
        </w:tc>
      </w:tr>
      <w:tr w:rsidR="00396205" w14:paraId="72BF2FB1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8AA6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Responded</w:t>
            </w:r>
          </w:p>
        </w:tc>
        <w:tc>
          <w:tcPr>
            <w:tcW w:w="58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EFF2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</w:t>
            </w:r>
          </w:p>
        </w:tc>
      </w:tr>
      <w:tr w:rsidR="00396205" w14:paraId="36198D92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957FCE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Missing Cognition Data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4C7E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7-0.88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56FA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96205" w14:paraId="6F13E35C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58F874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Non-Response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40288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 (0.34-1.15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5F60DE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96205" w14:paraId="41BAD22C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641E5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ed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AE99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29-0.73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8072A5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205" w14:paraId="0B25BA8B" w14:textId="77777777" w:rsidTr="00666C82">
        <w:trPr>
          <w:trHeight w:val="20"/>
        </w:trPr>
        <w:tc>
          <w:tcPr>
            <w:tcW w:w="90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371DBE99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emographics + Socioeconomics + Health + 2014 Cognition)</w:t>
            </w:r>
          </w:p>
        </w:tc>
      </w:tr>
      <w:tr w:rsidR="00396205" w14:paraId="374BAB9D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21A7F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Responded</w:t>
            </w:r>
          </w:p>
        </w:tc>
        <w:tc>
          <w:tcPr>
            <w:tcW w:w="58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F563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</w:t>
            </w:r>
          </w:p>
        </w:tc>
      </w:tr>
      <w:tr w:rsidR="00396205" w14:paraId="0D05E263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0376E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Missing Cognition Data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4959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48-4.20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1AB10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396205" w14:paraId="112341D3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AB41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ive, Non-Response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B1B03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42-1.40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82152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96205" w14:paraId="3BB00A03" w14:textId="77777777" w:rsidTr="00666C82">
        <w:trPr>
          <w:trHeight w:val="20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0F90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ed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7E059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61-1.90)</w:t>
            </w:r>
          </w:p>
        </w:tc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A9445B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14:paraId="6B7CDC58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mographic covariates</w:t>
      </w:r>
      <w:r>
        <w:rPr>
          <w:rFonts w:ascii="Times New Roman" w:hAnsi="Times New Roman" w:cs="Times New Roman"/>
          <w:sz w:val="20"/>
          <w:szCs w:val="20"/>
        </w:rPr>
        <w:t xml:space="preserve">: Age, Sex, Race/Ethnicity, Marital Status; </w:t>
      </w:r>
      <w:r>
        <w:rPr>
          <w:rFonts w:ascii="Times New Roman" w:hAnsi="Times New Roman" w:cs="Times New Roman"/>
          <w:b/>
          <w:bCs/>
          <w:sz w:val="20"/>
          <w:szCs w:val="20"/>
        </w:rPr>
        <w:t>Socioeconomic covariates</w:t>
      </w:r>
      <w:r>
        <w:rPr>
          <w:rFonts w:ascii="Times New Roman" w:hAnsi="Times New Roman" w:cs="Times New Roman"/>
          <w:sz w:val="20"/>
          <w:szCs w:val="20"/>
        </w:rPr>
        <w:t xml:space="preserve">: Net worth, Education; </w:t>
      </w:r>
      <w:r>
        <w:rPr>
          <w:rFonts w:ascii="Times New Roman" w:hAnsi="Times New Roman" w:cs="Times New Roman"/>
          <w:b/>
          <w:bCs/>
          <w:sz w:val="20"/>
          <w:szCs w:val="20"/>
        </w:rPr>
        <w:t>Health covariates</w:t>
      </w:r>
      <w:r>
        <w:rPr>
          <w:rFonts w:ascii="Times New Roman" w:hAnsi="Times New Roman" w:cs="Times New Roman"/>
          <w:sz w:val="20"/>
          <w:szCs w:val="20"/>
        </w:rPr>
        <w:t>: Heart Disease, Stroke, Hypertension, Diabetes Mellitus, Arthritis, Cancer, Lung Disease, Psychiatric Illness. Alive, responded (N = 1,149); Alive, missing cognition data (N = 21); Alive, Non-Response (N = 87); Died (N = 96).</w:t>
      </w:r>
    </w:p>
    <w:p w14:paraId="301E1235" w14:textId="77777777" w:rsidR="00396205" w:rsidRDefault="00396205" w:rsidP="003962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810" w:type="dxa"/>
        <w:tblLook w:val="04A0" w:firstRow="1" w:lastRow="0" w:firstColumn="1" w:lastColumn="0" w:noHBand="0" w:noVBand="1"/>
      </w:tblPr>
      <w:tblGrid>
        <w:gridCol w:w="5030"/>
        <w:gridCol w:w="2700"/>
        <w:gridCol w:w="1080"/>
      </w:tblGrid>
      <w:tr w:rsidR="00396205" w14:paraId="6E89E3B4" w14:textId="77777777" w:rsidTr="00666C82">
        <w:trPr>
          <w:trHeight w:val="20"/>
        </w:trPr>
        <w:tc>
          <w:tcPr>
            <w:tcW w:w="8810" w:type="dxa"/>
            <w:gridSpan w:val="3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E7E6E6"/>
            <w:vAlign w:val="center"/>
            <w:hideMark/>
          </w:tcPr>
          <w:p w14:paraId="0CAD470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. Sensitivity Analysis - Multivariable Linear Regression of 2016 Cognitive Scores by 2014 Arts Event Attendance (N = 1,353)</w:t>
            </w:r>
          </w:p>
        </w:tc>
      </w:tr>
      <w:tr w:rsidR="00396205" w14:paraId="15CEA3B5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F1514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ressio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C7BF0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Score Regression Coefficient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47F825CA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96205" w14:paraId="40F9B82C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6B0AC1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0th percentile 2016 Cognitive Score (score=9) 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886A34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41-1.49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085F0970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5" w14:paraId="37CDF3B5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1B4973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th percentile 2016 Cognitive Score (score=13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DD95F8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40-1.37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BCF3916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96205" w14:paraId="5829D7F8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0B441D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0th percentile 2016 Cognitive Score (score=16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0F2D1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34-1.34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60AFED2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96205" w14:paraId="7712643D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4F2706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5th percentile 2016 Cognitive Score(score=19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98FA8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24-1.36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ACFF5B7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96205" w14:paraId="72B74313" w14:textId="77777777" w:rsidTr="00666C82">
        <w:trPr>
          <w:trHeight w:val="20"/>
        </w:trPr>
        <w:tc>
          <w:tcPr>
            <w:tcW w:w="503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79C748B" w14:textId="77777777" w:rsidR="00396205" w:rsidRDefault="00396205" w:rsidP="00666C82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0th percentile 2016 Cognitive Score (score=21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682FC00D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15-1.38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E79E79" w14:textId="77777777" w:rsidR="00396205" w:rsidRDefault="00396205" w:rsidP="00666C82">
            <w:pPr>
              <w:spacing w:line="25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7B9515CD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ch model controlled for the following</w:t>
      </w:r>
      <w:r>
        <w:rPr>
          <w:rFonts w:ascii="Times New Roman" w:hAnsi="Times New Roman" w:cs="Times New Roman"/>
          <w:b/>
          <w:bCs/>
          <w:sz w:val="20"/>
          <w:szCs w:val="20"/>
        </w:rPr>
        <w:t>: Demographic covariates</w:t>
      </w:r>
      <w:r>
        <w:rPr>
          <w:rFonts w:ascii="Times New Roman" w:hAnsi="Times New Roman" w:cs="Times New Roman"/>
          <w:sz w:val="20"/>
          <w:szCs w:val="20"/>
        </w:rPr>
        <w:t xml:space="preserve">: Age, Sex, Race/Ethnicity, Marital Status; </w:t>
      </w:r>
      <w:r>
        <w:rPr>
          <w:rFonts w:ascii="Times New Roman" w:hAnsi="Times New Roman" w:cs="Times New Roman"/>
          <w:b/>
          <w:bCs/>
          <w:sz w:val="20"/>
          <w:szCs w:val="20"/>
        </w:rPr>
        <w:t>Socioeconomic covariates</w:t>
      </w:r>
      <w:r>
        <w:rPr>
          <w:rFonts w:ascii="Times New Roman" w:hAnsi="Times New Roman" w:cs="Times New Roman"/>
          <w:sz w:val="20"/>
          <w:szCs w:val="20"/>
        </w:rPr>
        <w:t xml:space="preserve">: Net worth, Education; </w:t>
      </w:r>
      <w:r>
        <w:rPr>
          <w:rFonts w:ascii="Times New Roman" w:hAnsi="Times New Roman" w:cs="Times New Roman"/>
          <w:b/>
          <w:bCs/>
          <w:sz w:val="20"/>
          <w:szCs w:val="20"/>
        </w:rPr>
        <w:t>Health covariates</w:t>
      </w:r>
      <w:r>
        <w:rPr>
          <w:rFonts w:ascii="Times New Roman" w:hAnsi="Times New Roman" w:cs="Times New Roman"/>
          <w:sz w:val="20"/>
          <w:szCs w:val="20"/>
        </w:rPr>
        <w:t xml:space="preserve">: Heart Disease, Stroke, Hypertension, Diabetes Mellitus, Arthritis, Cancer, Lung Disease, Psychiatric Illness; </w:t>
      </w:r>
      <w:r>
        <w:rPr>
          <w:rFonts w:ascii="Times New Roman" w:hAnsi="Times New Roman" w:cs="Times New Roman"/>
          <w:b/>
          <w:bCs/>
          <w:sz w:val="20"/>
          <w:szCs w:val="20"/>
        </w:rPr>
        <w:t>2014 Cognitive Score</w:t>
      </w:r>
    </w:p>
    <w:p w14:paraId="21725AE0" w14:textId="77777777" w:rsidR="00396205" w:rsidRDefault="00396205" w:rsidP="0039620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2016 Cognitive scores were imputed at the 10th, 25th, 50th, 75th, and 90th percentile for the following survey respondents: missing 2016 cognition data (N= 21); alive, but did not respond to 2016 survey (N=87); or died before 2016 survey (N= 96)</w:t>
      </w:r>
    </w:p>
    <w:p w14:paraId="3B151187" w14:textId="77777777" w:rsidR="00396205" w:rsidRPr="00BF5307" w:rsidRDefault="00396205" w:rsidP="00396205"/>
    <w:p w14:paraId="65066608" w14:textId="77777777" w:rsidR="00707274" w:rsidRDefault="00000000"/>
    <w:sectPr w:rsidR="007072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D92DC" w14:textId="77777777" w:rsidR="00181F9E" w:rsidRDefault="00181F9E" w:rsidP="00396205">
      <w:r>
        <w:separator/>
      </w:r>
    </w:p>
  </w:endnote>
  <w:endnote w:type="continuationSeparator" w:id="0">
    <w:p w14:paraId="36012ACA" w14:textId="77777777" w:rsidR="00181F9E" w:rsidRDefault="00181F9E" w:rsidP="00396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9F66C" w14:textId="77777777" w:rsidR="00181F9E" w:rsidRDefault="00181F9E" w:rsidP="00396205">
      <w:r>
        <w:separator/>
      </w:r>
    </w:p>
  </w:footnote>
  <w:footnote w:type="continuationSeparator" w:id="0">
    <w:p w14:paraId="037F56D1" w14:textId="77777777" w:rsidR="00181F9E" w:rsidRDefault="00181F9E" w:rsidP="003962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FF34D" w14:textId="1DE76778" w:rsidR="00396205" w:rsidRPr="00396205" w:rsidRDefault="00396205" w:rsidP="00396205">
    <w:pPr>
      <w:rPr>
        <w:rFonts w:ascii="Times New Roman" w:hAnsi="Times New Roman" w:cs="Times New Roman"/>
        <w:sz w:val="16"/>
        <w:szCs w:val="16"/>
      </w:rPr>
    </w:pPr>
    <w:r w:rsidRPr="00396205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396205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396205">
      <w:rPr>
        <w:rFonts w:ascii="Times New Roman" w:hAnsi="Times New Roman" w:cs="Times New Roman"/>
        <w:sz w:val="16"/>
        <w:szCs w:val="16"/>
      </w:rPr>
      <w:t xml:space="preserve">John David Ike, </w:t>
    </w:r>
    <w:proofErr w:type="spellStart"/>
    <w:r w:rsidRPr="00396205">
      <w:rPr>
        <w:rFonts w:ascii="Times New Roman" w:hAnsi="Times New Roman" w:cs="Times New Roman"/>
        <w:sz w:val="16"/>
        <w:szCs w:val="16"/>
      </w:rPr>
      <w:t>HwaJung</w:t>
    </w:r>
    <w:proofErr w:type="spellEnd"/>
    <w:r w:rsidRPr="00396205">
      <w:rPr>
        <w:rFonts w:ascii="Times New Roman" w:hAnsi="Times New Roman" w:cs="Times New Roman"/>
        <w:sz w:val="16"/>
        <w:szCs w:val="16"/>
      </w:rPr>
      <w:t xml:space="preserve"> Choi, Tsai-Chin Cho, Joel D. Howell, </w:t>
    </w:r>
    <w:r>
      <w:rPr>
        <w:rFonts w:ascii="Times New Roman" w:hAnsi="Times New Roman" w:cs="Times New Roman"/>
        <w:sz w:val="16"/>
        <w:szCs w:val="16"/>
      </w:rPr>
      <w:t xml:space="preserve">&amp; </w:t>
    </w:r>
    <w:r w:rsidRPr="00396205">
      <w:rPr>
        <w:rFonts w:ascii="Times New Roman" w:hAnsi="Times New Roman" w:cs="Times New Roman"/>
        <w:sz w:val="16"/>
        <w:szCs w:val="16"/>
      </w:rPr>
      <w:t xml:space="preserve">Kenneth M. </w:t>
    </w:r>
    <w:proofErr w:type="spellStart"/>
    <w:r w:rsidRPr="00396205">
      <w:rPr>
        <w:rFonts w:ascii="Times New Roman" w:hAnsi="Times New Roman" w:cs="Times New Roman"/>
        <w:sz w:val="16"/>
        <w:szCs w:val="16"/>
      </w:rPr>
      <w:t>Langa</w:t>
    </w:r>
    <w:proofErr w:type="spellEnd"/>
    <w:r w:rsidRPr="00396205">
      <w:rPr>
        <w:rFonts w:ascii="Times New Roman" w:hAnsi="Times New Roman" w:cs="Times New Roman"/>
        <w:sz w:val="16"/>
        <w:szCs w:val="16"/>
      </w:rPr>
      <w:t>.</w:t>
    </w:r>
    <w:r w:rsidRPr="00396205">
      <w:rPr>
        <w:rFonts w:ascii="Times New Roman" w:hAnsi="Times New Roman" w:cs="Times New Roman"/>
        <w:sz w:val="16"/>
        <w:szCs w:val="16"/>
      </w:rPr>
      <w:t xml:space="preserve"> </w:t>
    </w:r>
    <w:r w:rsidRPr="00396205">
      <w:rPr>
        <w:rFonts w:ascii="Times New Roman" w:hAnsi="Times New Roman" w:cs="Times New Roman"/>
        <w:sz w:val="16"/>
        <w:szCs w:val="16"/>
      </w:rPr>
      <w:t>Association of Arts Event Attendance with Cognitive Function Among Older Adults Enrolled in the Health and Retirement Study</w:t>
    </w:r>
    <w:r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05"/>
    <w:rsid w:val="0002331B"/>
    <w:rsid w:val="00160E85"/>
    <w:rsid w:val="00181F9E"/>
    <w:rsid w:val="00217EDC"/>
    <w:rsid w:val="00396205"/>
    <w:rsid w:val="003E30D1"/>
    <w:rsid w:val="008179E1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C0DD"/>
  <w15:chartTrackingRefBased/>
  <w15:docId w15:val="{F8680E77-C99C-48BE-8236-96E39503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205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620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620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962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2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20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62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205"/>
    <w:rPr>
      <w:rFonts w:eastAsiaTheme="minorHAnsi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62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205"/>
    <w:rPr>
      <w:rFonts w:eastAsiaTheme="minorHAnsi"/>
      <w:kern w:val="0"/>
      <w:sz w:val="24"/>
      <w:szCs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20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2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205"/>
    <w:rPr>
      <w:rFonts w:ascii="Times New Roman" w:eastAsiaTheme="minorHAnsi" w:hAnsi="Times New Roman" w:cs="Times New Roman"/>
      <w:kern w:val="0"/>
      <w:sz w:val="18"/>
      <w:szCs w:val="18"/>
      <w:lang w:eastAsia="en-US"/>
      <w14:ligatures w14:val="none"/>
    </w:rPr>
  </w:style>
  <w:style w:type="paragraph" w:styleId="Revision">
    <w:name w:val="Revision"/>
    <w:uiPriority w:val="99"/>
    <w:semiHidden/>
    <w:rsid w:val="00396205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96205"/>
  </w:style>
  <w:style w:type="paragraph" w:styleId="ListParagraph">
    <w:name w:val="List Paragraph"/>
    <w:basedOn w:val="Normal"/>
    <w:link w:val="ListParagraphChar"/>
    <w:uiPriority w:val="34"/>
    <w:qFormat/>
    <w:rsid w:val="00396205"/>
    <w:pPr>
      <w:ind w:left="720"/>
      <w:contextualSpacing/>
    </w:pPr>
    <w:rPr>
      <w:rFonts w:eastAsiaTheme="minorEastAsia"/>
      <w:kern w:val="2"/>
      <w:sz w:val="22"/>
      <w:szCs w:val="22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396205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396205"/>
    <w:pPr>
      <w:jc w:val="center"/>
    </w:pPr>
    <w:rPr>
      <w:rFonts w:ascii="Calibri" w:eastAsiaTheme="minorEastAsia" w:hAnsi="Calibri" w:cs="Calibri"/>
      <w:kern w:val="2"/>
      <w:sz w:val="22"/>
      <w:szCs w:val="22"/>
      <w:lang w:eastAsia="ko-KR"/>
      <w14:ligatures w14:val="standardContextual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39620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96205"/>
    <w:rPr>
      <w:rFonts w:ascii="Calibri" w:eastAsiaTheme="minorEastAsia" w:hAnsi="Calibri" w:cs="Calibri"/>
      <w:kern w:val="2"/>
      <w:sz w:val="22"/>
      <w:szCs w:val="22"/>
      <w:lang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96205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39620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96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73</Words>
  <Characters>11249</Characters>
  <Application>Microsoft Office Word</Application>
  <DocSecurity>0</DocSecurity>
  <Lines>93</Lines>
  <Paragraphs>26</Paragraphs>
  <ScaleCrop>false</ScaleCrop>
  <Company/>
  <LinksUpToDate>false</LinksUpToDate>
  <CharactersWithSpaces>1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2-15T23:29:00Z</dcterms:created>
  <dcterms:modified xsi:type="dcterms:W3CDTF">2023-02-15T23:31:00Z</dcterms:modified>
</cp:coreProperties>
</file>